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957FB" w14:textId="4C2C0070" w:rsidR="00E33B6F" w:rsidRPr="00E33B6F" w:rsidRDefault="00265E1B" w:rsidP="00E33B6F">
      <w:pPr>
        <w:autoSpaceDE w:val="0"/>
        <w:autoSpaceDN w:val="0"/>
        <w:adjustRightInd w:val="0"/>
        <w:rPr>
          <w:rFonts w:ascii="LiberationSans" w:eastAsiaTheme="minorHAnsi" w:hAnsi="LiberationSans" w:cs="LiberationSans"/>
          <w:b/>
          <w:bCs/>
          <w:color w:val="333333"/>
        </w:rPr>
      </w:pPr>
      <w:r w:rsidRPr="00E33B6F">
        <w:rPr>
          <w:b/>
          <w:bCs/>
        </w:rPr>
        <w:t>Table I.</w:t>
      </w:r>
      <w:r w:rsidR="00E33B6F" w:rsidRPr="00E33B6F">
        <w:rPr>
          <w:b/>
          <w:bCs/>
        </w:rPr>
        <w:t xml:space="preserve"> Results of </w:t>
      </w:r>
      <w:r w:rsidR="00E33B6F" w:rsidRPr="00E33B6F">
        <w:rPr>
          <w:rFonts w:cstheme="minorHAnsi"/>
          <w:b/>
          <w:bCs/>
        </w:rPr>
        <w:t>l</w:t>
      </w:r>
      <w:r w:rsidR="00E33B6F" w:rsidRPr="00E33B6F">
        <w:rPr>
          <w:rFonts w:cstheme="minorHAnsi"/>
          <w:b/>
          <w:bCs/>
        </w:rPr>
        <w:t>ogistic regression</w:t>
      </w:r>
      <w:r w:rsidR="00E33B6F" w:rsidRPr="00E33B6F">
        <w:rPr>
          <w:rFonts w:cstheme="minorHAnsi"/>
          <w:b/>
          <w:bCs/>
        </w:rPr>
        <w:t xml:space="preserve"> for </w:t>
      </w:r>
      <w:r w:rsidR="008C72C2">
        <w:rPr>
          <w:rFonts w:cstheme="minorHAnsi"/>
          <w:b/>
          <w:bCs/>
        </w:rPr>
        <w:t xml:space="preserve">there being </w:t>
      </w:r>
      <w:r w:rsidR="00E33B6F" w:rsidRPr="00E33B6F">
        <w:rPr>
          <w:rFonts w:ascii="LiberationSans" w:eastAsiaTheme="minorHAnsi" w:hAnsi="LiberationSans" w:cs="LiberationSans"/>
          <w:b/>
          <w:bCs/>
          <w:color w:val="333333"/>
        </w:rPr>
        <w:t>specific community groups with unmet</w:t>
      </w:r>
    </w:p>
    <w:p w14:paraId="08B1104E" w14:textId="4ADE6CB9" w:rsidR="00E33B6F" w:rsidRPr="00E33B6F" w:rsidRDefault="00E33B6F" w:rsidP="00E33B6F">
      <w:pPr>
        <w:autoSpaceDE w:val="0"/>
        <w:autoSpaceDN w:val="0"/>
        <w:adjustRightInd w:val="0"/>
        <w:rPr>
          <w:rFonts w:ascii="LiberationSans" w:eastAsiaTheme="minorHAnsi" w:hAnsi="LiberationSans" w:cs="LiberationSans"/>
          <w:b/>
          <w:bCs/>
          <w:color w:val="333333"/>
        </w:rPr>
      </w:pPr>
      <w:r w:rsidRPr="00E33B6F">
        <w:rPr>
          <w:rFonts w:ascii="LiberationSans" w:eastAsiaTheme="minorHAnsi" w:hAnsi="LiberationSans" w:cs="LiberationSans"/>
          <w:b/>
          <w:bCs/>
          <w:color w:val="333333"/>
        </w:rPr>
        <w:t xml:space="preserve">bereavement support needs not </w:t>
      </w:r>
      <w:r w:rsidRPr="00E33B6F">
        <w:rPr>
          <w:rFonts w:ascii="LiberationSans" w:eastAsiaTheme="minorHAnsi" w:hAnsi="LiberationSans" w:cs="LiberationSans"/>
          <w:b/>
          <w:bCs/>
          <w:color w:val="333333"/>
        </w:rPr>
        <w:t xml:space="preserve">being </w:t>
      </w:r>
      <w:r w:rsidRPr="00E33B6F">
        <w:rPr>
          <w:rFonts w:ascii="LiberationSans" w:eastAsiaTheme="minorHAnsi" w:hAnsi="LiberationSans" w:cs="LiberationSans"/>
          <w:b/>
          <w:bCs/>
          <w:color w:val="333333"/>
        </w:rPr>
        <w:t>reach</w:t>
      </w:r>
      <w:r w:rsidRPr="00E33B6F">
        <w:rPr>
          <w:rFonts w:ascii="LiberationSans" w:eastAsiaTheme="minorHAnsi" w:hAnsi="LiberationSans" w:cs="LiberationSans"/>
          <w:b/>
          <w:bCs/>
          <w:color w:val="333333"/>
        </w:rPr>
        <w:t>ed/</w:t>
      </w:r>
      <w:r w:rsidRPr="00E33B6F">
        <w:rPr>
          <w:rFonts w:ascii="LiberationSans" w:eastAsiaTheme="minorHAnsi" w:hAnsi="LiberationSans" w:cs="LiberationSans"/>
          <w:b/>
          <w:bCs/>
          <w:color w:val="333333"/>
        </w:rPr>
        <w:t>experienc</w:t>
      </w:r>
      <w:r w:rsidRPr="00E33B6F">
        <w:rPr>
          <w:rFonts w:ascii="LiberationSans" w:eastAsiaTheme="minorHAnsi" w:hAnsi="LiberationSans" w:cs="LiberationSans"/>
          <w:b/>
          <w:bCs/>
          <w:color w:val="333333"/>
        </w:rPr>
        <w:t>ing</w:t>
      </w:r>
      <w:r w:rsidRPr="00E33B6F">
        <w:rPr>
          <w:rFonts w:ascii="LiberationSans" w:eastAsiaTheme="minorHAnsi" w:hAnsi="LiberationSans" w:cs="LiberationSans"/>
          <w:b/>
          <w:bCs/>
          <w:color w:val="333333"/>
        </w:rPr>
        <w:t xml:space="preserve"> barriers to</w:t>
      </w:r>
    </w:p>
    <w:p w14:paraId="533CF3C2" w14:textId="57BF2022" w:rsidR="00265E1B" w:rsidRPr="00E33B6F" w:rsidRDefault="00E33B6F" w:rsidP="00E33B6F">
      <w:pPr>
        <w:rPr>
          <w:b/>
          <w:bCs/>
        </w:rPr>
      </w:pPr>
      <w:r w:rsidRPr="00E33B6F">
        <w:rPr>
          <w:rFonts w:ascii="LiberationSans" w:eastAsiaTheme="minorHAnsi" w:hAnsi="LiberationSans" w:cs="LiberationSans"/>
          <w:b/>
          <w:bCs/>
          <w:color w:val="333333"/>
        </w:rPr>
        <w:t>accessing your service</w:t>
      </w:r>
      <w:r w:rsidRPr="00E33B6F">
        <w:rPr>
          <w:rFonts w:ascii="LiberationSans" w:eastAsiaTheme="minorHAnsi" w:hAnsi="LiberationSans" w:cs="LiberationSans"/>
          <w:b/>
          <w:bCs/>
          <w:color w:val="333333"/>
        </w:rPr>
        <w:t xml:space="preserve"> (yes or no)</w:t>
      </w:r>
    </w:p>
    <w:p w14:paraId="3C8EB6F5" w14:textId="77777777" w:rsidR="00B7668B" w:rsidRDefault="00B7668B"/>
    <w:p w14:paraId="428F4E81" w14:textId="67B5A915" w:rsidR="00265E1B" w:rsidRDefault="00B7668B">
      <w:r w:rsidRPr="00B7668B">
        <w:rPr>
          <w:noProof/>
        </w:rPr>
        <w:drawing>
          <wp:inline distT="0" distB="0" distL="0" distR="0" wp14:anchorId="3F248B0E" wp14:editId="4497574C">
            <wp:extent cx="5804493" cy="3457575"/>
            <wp:effectExtent l="0" t="0" r="635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 rotWithShape="1">
                    <a:blip r:embed="rId6"/>
                    <a:srcRect t="5222"/>
                    <a:stretch/>
                  </pic:blipFill>
                  <pic:spPr bwMode="auto">
                    <a:xfrm>
                      <a:off x="0" y="0"/>
                      <a:ext cx="5816157" cy="3464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F9DB8" w14:textId="19E26D12" w:rsidR="00B7668B" w:rsidRDefault="00B7668B"/>
    <w:p w14:paraId="1E7EFB1F" w14:textId="77777777" w:rsidR="00B7668B" w:rsidRDefault="00B7668B"/>
    <w:p w14:paraId="7FB0199B" w14:textId="77777777" w:rsidR="00B7668B" w:rsidRDefault="00B7668B"/>
    <w:p w14:paraId="42228BD3" w14:textId="77777777" w:rsidR="00B7668B" w:rsidRDefault="00B7668B"/>
    <w:p w14:paraId="3493A871" w14:textId="77777777" w:rsidR="00B7668B" w:rsidRDefault="00B7668B"/>
    <w:p w14:paraId="013D884F" w14:textId="77777777" w:rsidR="00B7668B" w:rsidRDefault="00B7668B"/>
    <w:p w14:paraId="76AD1475" w14:textId="77777777" w:rsidR="00B7668B" w:rsidRDefault="00B7668B"/>
    <w:p w14:paraId="5D30D362" w14:textId="77777777" w:rsidR="00B7668B" w:rsidRDefault="00B7668B"/>
    <w:p w14:paraId="3037BDB7" w14:textId="77777777" w:rsidR="00B7668B" w:rsidRDefault="00B7668B"/>
    <w:p w14:paraId="73CD839C" w14:textId="77777777" w:rsidR="00B7668B" w:rsidRDefault="00B7668B"/>
    <w:p w14:paraId="302DDBAB" w14:textId="63628DB6" w:rsidR="00265E1B" w:rsidRPr="008C72C2" w:rsidRDefault="00265E1B">
      <w:pPr>
        <w:rPr>
          <w:b/>
          <w:bCs/>
        </w:rPr>
      </w:pPr>
      <w:r w:rsidRPr="008C72C2">
        <w:rPr>
          <w:b/>
          <w:bCs/>
        </w:rPr>
        <w:t>Table II.</w:t>
      </w:r>
      <w:r w:rsidR="008C72C2" w:rsidRPr="008C72C2">
        <w:rPr>
          <w:b/>
          <w:bCs/>
        </w:rPr>
        <w:t xml:space="preserve"> Results of logistic regression for </w:t>
      </w:r>
      <w:r w:rsidR="008C72C2" w:rsidRPr="008C72C2">
        <w:rPr>
          <w:rFonts w:cstheme="minorHAnsi"/>
          <w:b/>
          <w:bCs/>
        </w:rPr>
        <w:t>proportion of clients from minoritised ethnic groups</w:t>
      </w:r>
      <w:r w:rsidR="008C72C2">
        <w:rPr>
          <w:rFonts w:cstheme="minorHAnsi"/>
          <w:b/>
          <w:bCs/>
        </w:rPr>
        <w:t xml:space="preserve"> (&lt;5% or ≥5%)</w:t>
      </w:r>
    </w:p>
    <w:p w14:paraId="42EBBEB9" w14:textId="77777777" w:rsidR="00B7668B" w:rsidRDefault="00B7668B"/>
    <w:p w14:paraId="5458B16C" w14:textId="4E4A145D" w:rsidR="00B7668B" w:rsidRDefault="00B7668B">
      <w:r w:rsidRPr="00B7668B">
        <w:rPr>
          <w:noProof/>
        </w:rPr>
        <w:drawing>
          <wp:inline distT="0" distB="0" distL="0" distR="0" wp14:anchorId="0AFC0576" wp14:editId="1B564FD7">
            <wp:extent cx="5730875" cy="3139182"/>
            <wp:effectExtent l="0" t="0" r="3175" b="444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7"/>
                    <a:srcRect t="5721"/>
                    <a:stretch/>
                  </pic:blipFill>
                  <pic:spPr bwMode="auto">
                    <a:xfrm>
                      <a:off x="0" y="0"/>
                      <a:ext cx="5779138" cy="3165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B2691" w14:textId="77777777" w:rsidR="00B7668B" w:rsidRDefault="00B7668B"/>
    <w:p w14:paraId="6A600596" w14:textId="77777777" w:rsidR="00B7668B" w:rsidRDefault="00B7668B"/>
    <w:p w14:paraId="5DF9D748" w14:textId="77777777" w:rsidR="00B7668B" w:rsidRDefault="00B7668B"/>
    <w:p w14:paraId="1F89041B" w14:textId="77777777" w:rsidR="00B7668B" w:rsidRDefault="00B7668B"/>
    <w:p w14:paraId="54347C00" w14:textId="77777777" w:rsidR="00B7668B" w:rsidRDefault="00B7668B"/>
    <w:p w14:paraId="37FD38B5" w14:textId="77777777" w:rsidR="00B7668B" w:rsidRDefault="00B7668B"/>
    <w:p w14:paraId="195A73CA" w14:textId="77777777" w:rsidR="00B7668B" w:rsidRDefault="00B7668B"/>
    <w:p w14:paraId="563A6FF5" w14:textId="64726F49" w:rsidR="00B7668B" w:rsidRDefault="00B7668B"/>
    <w:p w14:paraId="15242501" w14:textId="77777777" w:rsidR="00B7668B" w:rsidRDefault="00B7668B"/>
    <w:p w14:paraId="7F20B59F" w14:textId="77777777" w:rsidR="00B7668B" w:rsidRDefault="00B7668B"/>
    <w:p w14:paraId="1799B232" w14:textId="43277819" w:rsidR="003178AB" w:rsidRPr="008C72C2" w:rsidRDefault="00265E1B">
      <w:pPr>
        <w:rPr>
          <w:b/>
          <w:bCs/>
        </w:rPr>
      </w:pPr>
      <w:r w:rsidRPr="008C72C2">
        <w:rPr>
          <w:b/>
          <w:bCs/>
        </w:rPr>
        <w:t>Table III.</w:t>
      </w:r>
      <w:r w:rsidR="008C72C2" w:rsidRPr="008C72C2">
        <w:rPr>
          <w:b/>
          <w:bCs/>
        </w:rPr>
        <w:t xml:space="preserve"> Results of logistic regression for collection of ethnicity data (yes/no) </w:t>
      </w:r>
    </w:p>
    <w:p w14:paraId="6D7AF35D" w14:textId="20D717D2" w:rsidR="00502B61" w:rsidRDefault="00502B61"/>
    <w:p w14:paraId="76B98F74" w14:textId="376A561C" w:rsidR="00502B61" w:rsidRDefault="00265E1B">
      <w:r w:rsidRPr="00265E1B">
        <w:rPr>
          <w:noProof/>
        </w:rPr>
        <w:drawing>
          <wp:inline distT="0" distB="0" distL="0" distR="0" wp14:anchorId="0576534E" wp14:editId="436EEDD4">
            <wp:extent cx="5661349" cy="309245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8"/>
                    <a:srcRect t="5985"/>
                    <a:stretch/>
                  </pic:blipFill>
                  <pic:spPr bwMode="auto">
                    <a:xfrm>
                      <a:off x="0" y="0"/>
                      <a:ext cx="5681475" cy="3103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BB0CE" w14:textId="35CA8A08" w:rsidR="004D1332" w:rsidRDefault="004D1332"/>
    <w:p w14:paraId="361E1B6A" w14:textId="77777777" w:rsidR="004D1332" w:rsidRDefault="004D1332"/>
    <w:sectPr w:rsidR="004D1332" w:rsidSect="004D13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AF52C" w14:textId="77777777" w:rsidR="008C72C2" w:rsidRDefault="008C72C2" w:rsidP="008C72C2">
      <w:r>
        <w:separator/>
      </w:r>
    </w:p>
  </w:endnote>
  <w:endnote w:type="continuationSeparator" w:id="0">
    <w:p w14:paraId="404C2A28" w14:textId="77777777" w:rsidR="008C72C2" w:rsidRDefault="008C72C2" w:rsidP="008C7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3125A" w14:textId="77777777" w:rsidR="008C72C2" w:rsidRDefault="008C72C2" w:rsidP="008C72C2">
      <w:r>
        <w:separator/>
      </w:r>
    </w:p>
  </w:footnote>
  <w:footnote w:type="continuationSeparator" w:id="0">
    <w:p w14:paraId="4F9EDADD" w14:textId="77777777" w:rsidR="008C72C2" w:rsidRDefault="008C72C2" w:rsidP="008C7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32"/>
    <w:rsid w:val="000C063E"/>
    <w:rsid w:val="000E7EB5"/>
    <w:rsid w:val="001B1FE0"/>
    <w:rsid w:val="00265E1B"/>
    <w:rsid w:val="003178AB"/>
    <w:rsid w:val="004D1332"/>
    <w:rsid w:val="00502B61"/>
    <w:rsid w:val="008C72C2"/>
    <w:rsid w:val="00B7668B"/>
    <w:rsid w:val="00E3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DF632"/>
  <w15:chartTrackingRefBased/>
  <w15:docId w15:val="{34A43CB0-CC28-6745-A10E-68570CE1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</Words>
  <Characters>361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edeiros</dc:creator>
  <cp:keywords/>
  <dc:description/>
  <cp:lastModifiedBy>Lucy Selman</cp:lastModifiedBy>
  <cp:revision>2</cp:revision>
  <dcterms:created xsi:type="dcterms:W3CDTF">2022-03-12T23:23:00Z</dcterms:created>
  <dcterms:modified xsi:type="dcterms:W3CDTF">2022-03-12T23:23:00Z</dcterms:modified>
</cp:coreProperties>
</file>